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CB3" w:rsidRPr="00F62916" w:rsidRDefault="003F6CB3" w:rsidP="003F6CB3">
      <w:pPr>
        <w:spacing w:line="276" w:lineRule="auto"/>
        <w:jc w:val="both"/>
        <w:rPr>
          <w:lang w:val="en-GB"/>
        </w:rPr>
      </w:pPr>
      <w:proofErr w:type="gramStart"/>
      <w:r>
        <w:rPr>
          <w:b/>
          <w:lang w:val="en-GB"/>
        </w:rPr>
        <w:t xml:space="preserve">S1 </w:t>
      </w:r>
      <w:r w:rsidRPr="00165CA5">
        <w:rPr>
          <w:b/>
          <w:lang w:val="en-GB"/>
        </w:rPr>
        <w:t>Table.</w:t>
      </w:r>
      <w:proofErr w:type="gramEnd"/>
      <w:r w:rsidRPr="00165CA5">
        <w:rPr>
          <w:b/>
          <w:lang w:val="en-GB"/>
        </w:rPr>
        <w:t xml:space="preserve"> Questions assessing respon</w:t>
      </w:r>
      <w:r>
        <w:rPr>
          <w:b/>
          <w:lang w:val="en-GB"/>
        </w:rPr>
        <w:t xml:space="preserve">dents' preferences for 95 services and benefits from the forest </w:t>
      </w:r>
      <w:r w:rsidRPr="00165CA5">
        <w:rPr>
          <w:b/>
          <w:lang w:val="en-GB"/>
        </w:rPr>
        <w:t xml:space="preserve">and </w:t>
      </w:r>
      <w:r>
        <w:rPr>
          <w:b/>
          <w:lang w:val="en-GB"/>
        </w:rPr>
        <w:t>the range and median score (0-10) assigned by</w:t>
      </w:r>
      <w:r w:rsidRPr="00165CA5">
        <w:rPr>
          <w:b/>
          <w:lang w:val="en-GB"/>
        </w:rPr>
        <w:t xml:space="preserve"> respondents who </w:t>
      </w:r>
      <w:r>
        <w:rPr>
          <w:b/>
          <w:lang w:val="en-GB"/>
        </w:rPr>
        <w:t>reported having not studied or studied at university, based on a question reporting respondents' highest level of education per country (see Table 1).</w:t>
      </w:r>
      <w:r w:rsidRPr="00F80867">
        <w:rPr>
          <w:b/>
          <w:lang w:val="en-GB"/>
        </w:rPr>
        <w:t xml:space="preserve"> </w:t>
      </w:r>
      <w:bookmarkStart w:id="0" w:name="_GoBack"/>
      <w:bookmarkEnd w:id="0"/>
      <w:r w:rsidRPr="00165CA5">
        <w:rPr>
          <w:b/>
          <w:lang w:val="en-GB"/>
        </w:rPr>
        <w:t>(</w:t>
      </w:r>
      <w:r w:rsidRPr="00777F83">
        <w:rPr>
          <w:b/>
          <w:lang w:val="en-GB"/>
        </w:rPr>
        <w:t>n=</w:t>
      </w:r>
      <w:r>
        <w:rPr>
          <w:b/>
          <w:lang w:val="en-GB"/>
        </w:rPr>
        <w:t>766</w:t>
      </w:r>
      <w:r w:rsidRPr="00165CA5">
        <w:rPr>
          <w:b/>
          <w:lang w:val="en-GB"/>
        </w:rPr>
        <w:t>)</w:t>
      </w:r>
    </w:p>
    <w:tbl>
      <w:tblPr>
        <w:tblStyle w:val="Tabellrutnt"/>
        <w:tblW w:w="8613" w:type="dxa"/>
        <w:tblLayout w:type="fixed"/>
        <w:tblLook w:val="04A0" w:firstRow="1" w:lastRow="0" w:firstColumn="1" w:lastColumn="0" w:noHBand="0" w:noVBand="1"/>
      </w:tblPr>
      <w:tblGrid>
        <w:gridCol w:w="2660"/>
        <w:gridCol w:w="3260"/>
        <w:gridCol w:w="1276"/>
        <w:gridCol w:w="1417"/>
      </w:tblGrid>
      <w:tr w:rsidR="003F6CB3" w:rsidRPr="00187684" w:rsidTr="00FB676A">
        <w:tc>
          <w:tcPr>
            <w:tcW w:w="5920" w:type="dxa"/>
            <w:gridSpan w:val="2"/>
            <w:vMerge w:val="restart"/>
          </w:tcPr>
          <w:p w:rsidR="003F6CB3" w:rsidRPr="00AA6313" w:rsidRDefault="003F6CB3" w:rsidP="00FB676A">
            <w:pPr>
              <w:autoSpaceDE w:val="0"/>
              <w:autoSpaceDN w:val="0"/>
              <w:adjustRightInd w:val="0"/>
              <w:rPr>
                <w:b/>
                <w:i/>
                <w:lang w:val="en-GB"/>
              </w:rPr>
            </w:pPr>
            <w:r w:rsidRPr="00AA6313">
              <w:rPr>
                <w:i/>
                <w:lang w:val="en-GB"/>
              </w:rPr>
              <w:t>Question</w:t>
            </w:r>
          </w:p>
        </w:tc>
        <w:tc>
          <w:tcPr>
            <w:tcW w:w="2693" w:type="dxa"/>
            <w:gridSpan w:val="2"/>
          </w:tcPr>
          <w:p w:rsidR="003F6CB3" w:rsidRPr="00AA6313" w:rsidRDefault="003F6CB3" w:rsidP="00FB676A">
            <w:pPr>
              <w:autoSpaceDE w:val="0"/>
              <w:autoSpaceDN w:val="0"/>
              <w:adjustRightInd w:val="0"/>
              <w:jc w:val="center"/>
              <w:rPr>
                <w:bCs/>
                <w:i/>
                <w:lang w:val="en-GB"/>
              </w:rPr>
            </w:pPr>
            <w:r w:rsidRPr="00AA6313">
              <w:rPr>
                <w:i/>
                <w:lang w:val="en-GB"/>
              </w:rPr>
              <w:t>Have no/have university education</w:t>
            </w:r>
          </w:p>
        </w:tc>
      </w:tr>
      <w:tr w:rsidR="003F6CB3" w:rsidRPr="00187684" w:rsidTr="00FB676A">
        <w:tc>
          <w:tcPr>
            <w:tcW w:w="5920" w:type="dxa"/>
            <w:gridSpan w:val="2"/>
            <w:vMerge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Sweden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n=351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Germany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n=415</w:t>
            </w:r>
          </w:p>
        </w:tc>
      </w:tr>
      <w:tr w:rsidR="003F6CB3" w:rsidRPr="00187684" w:rsidTr="00FB676A">
        <w:tc>
          <w:tcPr>
            <w:tcW w:w="5920" w:type="dxa"/>
            <w:gridSpan w:val="2"/>
            <w:vMerge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Median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Median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FA1530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 w:rsidRPr="00FA1530">
              <w:rPr>
                <w:lang w:val="en-US"/>
              </w:rPr>
              <w:t>a.</w:t>
            </w:r>
            <w:r>
              <w:rPr>
                <w:lang w:val="en-US"/>
              </w:rPr>
              <w:t xml:space="preserve"> </w:t>
            </w:r>
            <w:r w:rsidR="003F6CB3" w:rsidRPr="00FA1530">
              <w:rPr>
                <w:lang w:val="en-US"/>
              </w:rPr>
              <w:t xml:space="preserve">In which ways and to what degree does your forest have value for you as a resource for timber production? </w:t>
            </w:r>
          </w:p>
        </w:tc>
        <w:tc>
          <w:tcPr>
            <w:tcW w:w="3260" w:type="dxa"/>
          </w:tcPr>
          <w:p w:rsidR="003F6CB3" w:rsidRPr="005A389B" w:rsidRDefault="005A389B" w:rsidP="005A389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="003F6CB3" w:rsidRPr="005A389B">
              <w:rPr>
                <w:lang w:val="en-US"/>
              </w:rPr>
              <w:t xml:space="preserve">The financial gain from selling the timber </w:t>
            </w:r>
          </w:p>
        </w:tc>
        <w:tc>
          <w:tcPr>
            <w:tcW w:w="1276" w:type="dxa"/>
          </w:tcPr>
          <w:p w:rsidR="003F6CB3" w:rsidRPr="00187684" w:rsidRDefault="003F6CB3" w:rsidP="00FB676A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9/8</w:t>
            </w:r>
          </w:p>
        </w:tc>
        <w:tc>
          <w:tcPr>
            <w:tcW w:w="1417" w:type="dxa"/>
          </w:tcPr>
          <w:p w:rsidR="003F6CB3" w:rsidRPr="00187684" w:rsidRDefault="003F6CB3" w:rsidP="00FB676A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10/1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6C4787" w:rsidRDefault="003F6CB3" w:rsidP="00FB676A">
            <w:pPr>
              <w:autoSpaceDE w:val="0"/>
              <w:autoSpaceDN w:val="0"/>
              <w:adjustRightInd w:val="0"/>
            </w:pPr>
          </w:p>
        </w:tc>
        <w:tc>
          <w:tcPr>
            <w:tcW w:w="3260" w:type="dxa"/>
          </w:tcPr>
          <w:p w:rsidR="003F6CB3" w:rsidRPr="005A389B" w:rsidRDefault="005A389B" w:rsidP="005A389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3F6CB3" w:rsidRPr="005A389B">
              <w:rPr>
                <w:lang w:val="en-US"/>
              </w:rPr>
              <w:t>Having access to my own timber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4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9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6C4787" w:rsidRDefault="003F6CB3" w:rsidP="00FB676A">
            <w:pPr>
              <w:autoSpaceDE w:val="0"/>
              <w:autoSpaceDN w:val="0"/>
              <w:adjustRightInd w:val="0"/>
            </w:pPr>
          </w:p>
        </w:tc>
        <w:tc>
          <w:tcPr>
            <w:tcW w:w="3260" w:type="dxa"/>
          </w:tcPr>
          <w:p w:rsidR="003F6CB3" w:rsidRPr="005A389B" w:rsidRDefault="005A389B" w:rsidP="005A389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3F6CB3" w:rsidRPr="005A389B">
              <w:rPr>
                <w:lang w:val="en-US"/>
              </w:rPr>
              <w:t xml:space="preserve">The money I save by not having to buy timber 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2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4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6C4787" w:rsidRDefault="003F6CB3" w:rsidP="00FB676A">
            <w:pPr>
              <w:autoSpaceDE w:val="0"/>
              <w:autoSpaceDN w:val="0"/>
              <w:adjustRightInd w:val="0"/>
            </w:pPr>
          </w:p>
        </w:tc>
        <w:tc>
          <w:tcPr>
            <w:tcW w:w="3260" w:type="dxa"/>
          </w:tcPr>
          <w:p w:rsidR="003F6CB3" w:rsidRPr="005A389B" w:rsidRDefault="005A389B" w:rsidP="005A389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="003F6CB3" w:rsidRPr="005A389B">
              <w:rPr>
                <w:lang w:val="en-US"/>
              </w:rPr>
              <w:t>The things I construct from the timber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1.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2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6C4787" w:rsidRDefault="003F6CB3" w:rsidP="00FB676A">
            <w:pPr>
              <w:autoSpaceDE w:val="0"/>
              <w:autoSpaceDN w:val="0"/>
              <w:adjustRightInd w:val="0"/>
            </w:pPr>
          </w:p>
        </w:tc>
        <w:tc>
          <w:tcPr>
            <w:tcW w:w="3260" w:type="dxa"/>
          </w:tcPr>
          <w:p w:rsidR="003F6CB3" w:rsidRPr="005A389B" w:rsidRDefault="005A389B" w:rsidP="005A389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="003F6CB3" w:rsidRPr="005A389B">
              <w:rPr>
                <w:lang w:val="en-US"/>
              </w:rPr>
              <w:t xml:space="preserve">Contributing to the society by providing timber 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4.5/4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87684" w:rsidRDefault="003F6CB3" w:rsidP="00FB676A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="003F6CB3" w:rsidRPr="00BA359A">
              <w:rPr>
                <w:lang w:val="en-US"/>
              </w:rPr>
              <w:t>Contributing to the country’s (national) econom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4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4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FA1530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>
              <w:rPr>
                <w:lang w:val="en-US"/>
              </w:rPr>
              <w:t xml:space="preserve">b. </w:t>
            </w:r>
            <w:r w:rsidR="003F6CB3" w:rsidRPr="00FA1530">
              <w:rPr>
                <w:lang w:val="en-US"/>
              </w:rPr>
              <w:t xml:space="preserve">In which ways and to what degree does your forest have value for you as a resource for production of pulpwood? </w:t>
            </w: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. </w:t>
            </w:r>
            <w:r w:rsidR="003F6CB3" w:rsidRPr="00BA359A">
              <w:rPr>
                <w:lang w:val="en-US"/>
              </w:rPr>
              <w:t>The economic gain from selling the pulpwood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3F6CB3">
            <w:pPr>
              <w:pStyle w:val="Liststycke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26"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  <w:r w:rsidR="003F6CB3" w:rsidRPr="00BA359A">
              <w:rPr>
                <w:lang w:val="en-US"/>
              </w:rPr>
              <w:t>Contributing to the country’s (national) econom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3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2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3F6CB3">
            <w:pPr>
              <w:pStyle w:val="Liststycke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26"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9. </w:t>
            </w:r>
            <w:r w:rsidR="003F6CB3" w:rsidRPr="00BA359A">
              <w:rPr>
                <w:lang w:val="en-US"/>
              </w:rPr>
              <w:t>Contributing to the access to paper for books/newspapers/magazines/etc. in the societ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4/4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2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FA1530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 w:rsidRPr="00FA1530">
              <w:rPr>
                <w:lang w:val="en-US"/>
              </w:rPr>
              <w:t>c.</w:t>
            </w:r>
            <w:r>
              <w:rPr>
                <w:lang w:val="en-US"/>
              </w:rPr>
              <w:t xml:space="preserve"> </w:t>
            </w:r>
            <w:r w:rsidR="003F6CB3" w:rsidRPr="00FA1530">
              <w:rPr>
                <w:lang w:val="en-US"/>
              </w:rPr>
              <w:t xml:space="preserve">In which ways and to what degree does your forest have value for you as a resource for bioenergy production (including firewood)? </w:t>
            </w: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0. </w:t>
            </w:r>
            <w:r w:rsidR="003F6CB3" w:rsidRPr="00BA359A">
              <w:rPr>
                <w:lang w:val="en-US"/>
              </w:rPr>
              <w:t>The economic gain from selling the raw material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.5/6.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11.</w:t>
            </w:r>
            <w:r w:rsidR="003F6CB3" w:rsidRPr="00BA359A">
              <w:rPr>
                <w:lang w:val="en-US"/>
              </w:rPr>
              <w:t>The economic gain from producing and selling my own bioenerg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1.5/2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2. </w:t>
            </w:r>
            <w:r w:rsidR="003F6CB3" w:rsidRPr="00BA359A">
              <w:rPr>
                <w:lang w:val="en-US"/>
              </w:rPr>
              <w:t>The money I save from not having to by form other supplier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2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3. </w:t>
            </w:r>
            <w:r w:rsidR="003F6CB3" w:rsidRPr="00BA359A">
              <w:rPr>
                <w:lang w:val="en-US"/>
              </w:rPr>
              <w:t>The money I save by not having to buy raw material for bioenerg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1.5/1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BA359A" w:rsidRDefault="00BA359A" w:rsidP="00BA359A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4. </w:t>
            </w:r>
            <w:r w:rsidR="003F6CB3" w:rsidRPr="00BA359A">
              <w:rPr>
                <w:lang w:val="en-US"/>
              </w:rPr>
              <w:t>The contribution of bioenergy to the country’s national econom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.5/4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4/4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D7352B" w:rsidRDefault="00D7352B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5. </w:t>
            </w:r>
            <w:r w:rsidR="003F6CB3" w:rsidRPr="00D7352B">
              <w:rPr>
                <w:lang w:val="en-US"/>
              </w:rPr>
              <w:t>The contribution of bioenergy to decreased use of fossil fuel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6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516400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>
              <w:rPr>
                <w:lang w:val="en-US"/>
              </w:rPr>
              <w:t xml:space="preserve">d. </w:t>
            </w:r>
            <w:r w:rsidR="003F6CB3" w:rsidRPr="00516400">
              <w:rPr>
                <w:lang w:val="en-US"/>
              </w:rPr>
              <w:t xml:space="preserve">In which ways and to what degree does your </w:t>
            </w:r>
            <w:r w:rsidR="003F6CB3" w:rsidRPr="00516400">
              <w:rPr>
                <w:lang w:val="en-US"/>
              </w:rPr>
              <w:lastRenderedPageBreak/>
              <w:t xml:space="preserve">forest have value for you as a place for taking walks? </w:t>
            </w:r>
          </w:p>
        </w:tc>
        <w:tc>
          <w:tcPr>
            <w:tcW w:w="3260" w:type="dxa"/>
          </w:tcPr>
          <w:p w:rsidR="003F6CB3" w:rsidRPr="00D7352B" w:rsidRDefault="00D7352B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16. </w:t>
            </w:r>
            <w:r w:rsidR="003F6CB3" w:rsidRPr="00D7352B">
              <w:rPr>
                <w:lang w:val="en-US"/>
              </w:rPr>
              <w:t>Improved health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D7352B" w:rsidRDefault="00D7352B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7. </w:t>
            </w:r>
            <w:r w:rsidR="003F6CB3" w:rsidRPr="00D7352B">
              <w:rPr>
                <w:lang w:val="en-US"/>
              </w:rPr>
              <w:t>Improved physical fitnes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D7352B" w:rsidRDefault="00D7352B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8. </w:t>
            </w:r>
            <w:r w:rsidR="003F6CB3" w:rsidRPr="00D7352B">
              <w:rPr>
                <w:lang w:val="en-US"/>
              </w:rPr>
              <w:t>Relaxation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9/9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9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D7352B" w:rsidRDefault="00D7352B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19. </w:t>
            </w:r>
            <w:r w:rsidR="003F6CB3" w:rsidRPr="00D7352B">
              <w:rPr>
                <w:lang w:val="en-US"/>
              </w:rPr>
              <w:t>The sounds of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D7352B" w:rsidRDefault="00D7352B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0. </w:t>
            </w:r>
            <w:r w:rsidR="003F6CB3" w:rsidRPr="00D7352B">
              <w:rPr>
                <w:lang w:val="en-US"/>
              </w:rPr>
              <w:t>Absence of disturbing sound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D7352B" w:rsidRDefault="00D7352B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1. </w:t>
            </w:r>
            <w:r w:rsidR="003F6CB3" w:rsidRPr="00D7352B">
              <w:rPr>
                <w:lang w:val="en-US"/>
              </w:rPr>
              <w:t>Absence of disturbing impression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7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D7352B" w:rsidRDefault="00D7352B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2. </w:t>
            </w:r>
            <w:r w:rsidR="003F6CB3" w:rsidRPr="00D7352B">
              <w:rPr>
                <w:lang w:val="en-US"/>
              </w:rPr>
              <w:t>Absence of other people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D7352B" w:rsidRDefault="002C0D39" w:rsidP="00D7352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3. </w:t>
            </w:r>
            <w:r w:rsidR="003F6CB3" w:rsidRPr="00D7352B">
              <w:rPr>
                <w:lang w:val="en-US"/>
              </w:rPr>
              <w:t>I appreciate the activity as such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4. </w:t>
            </w:r>
            <w:r w:rsidR="003F6CB3" w:rsidRPr="002C0D39">
              <w:rPr>
                <w:lang w:val="en-US"/>
              </w:rPr>
              <w:t>Being present in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5. </w:t>
            </w:r>
            <w:r w:rsidR="003F6CB3" w:rsidRPr="002C0D39">
              <w:rPr>
                <w:lang w:val="en-US"/>
              </w:rPr>
              <w:t>Helps me think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7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6. </w:t>
            </w:r>
            <w:r w:rsidR="003F6CB3" w:rsidRPr="002C0D39">
              <w:rPr>
                <w:lang w:val="en-US"/>
              </w:rPr>
              <w:t>Meeting the animals of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.5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7. </w:t>
            </w:r>
            <w:r w:rsidR="003F6CB3" w:rsidRPr="002C0D39">
              <w:rPr>
                <w:lang w:val="en-US"/>
              </w:rPr>
              <w:t>Getting inspiration for artistic creation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1/2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.5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8. </w:t>
            </w:r>
            <w:r w:rsidR="003F6CB3" w:rsidRPr="002C0D39">
              <w:rPr>
                <w:lang w:val="en-US"/>
              </w:rPr>
              <w:t>Experiencing the beauty of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29. </w:t>
            </w:r>
            <w:r w:rsidR="003F6CB3" w:rsidRPr="002C0D39">
              <w:rPr>
                <w:lang w:val="en-US"/>
              </w:rPr>
              <w:t>Fresh air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9/9.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9/1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0. </w:t>
            </w:r>
            <w:r w:rsidR="003F6CB3" w:rsidRPr="002C0D39">
              <w:rPr>
                <w:lang w:val="en-US"/>
              </w:rPr>
              <w:t>Contributing to the public access to areas for recreation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4.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4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1. </w:t>
            </w:r>
            <w:r w:rsidR="003F6CB3" w:rsidRPr="002C0D39">
              <w:rPr>
                <w:lang w:val="en-US"/>
              </w:rPr>
              <w:t>Contributing to public health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4.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2. </w:t>
            </w:r>
            <w:r w:rsidR="003F6CB3" w:rsidRPr="002C0D39">
              <w:rPr>
                <w:lang w:val="en-US"/>
              </w:rPr>
              <w:t>Giving the public opportunities to get in contact with nature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0A4896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>
              <w:rPr>
                <w:lang w:val="en-US"/>
              </w:rPr>
              <w:t xml:space="preserve">e. </w:t>
            </w:r>
            <w:r w:rsidR="003F6CB3" w:rsidRPr="00944575">
              <w:rPr>
                <w:lang w:val="en-US"/>
              </w:rPr>
              <w:t xml:space="preserve">In which ways and to what degree does your forest have value for you as a place for hunting? </w:t>
            </w: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3. </w:t>
            </w:r>
            <w:r w:rsidR="003F6CB3" w:rsidRPr="002C0D39">
              <w:rPr>
                <w:lang w:val="en-US"/>
              </w:rPr>
              <w:t>Contributing to the country’s (national) econom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4. </w:t>
            </w:r>
            <w:r w:rsidR="003F6CB3" w:rsidRPr="002C0D39">
              <w:rPr>
                <w:lang w:val="en-US"/>
              </w:rPr>
              <w:t>My own economic gain from selling mea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8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5. </w:t>
            </w:r>
            <w:r w:rsidR="003F6CB3" w:rsidRPr="002C0D39">
              <w:rPr>
                <w:lang w:val="en-US"/>
              </w:rPr>
              <w:t>My own financial gain from leasing hunting right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0A4896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2C0D39" w:rsidRDefault="002C0D39" w:rsidP="002C0D39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6. </w:t>
            </w:r>
            <w:r w:rsidR="003F6CB3" w:rsidRPr="002C0D39">
              <w:rPr>
                <w:lang w:val="en-US"/>
              </w:rPr>
              <w:t>I appreciate the hunting as such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.5/3.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4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1D39FE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>
              <w:rPr>
                <w:lang w:val="en-US"/>
              </w:rPr>
              <w:t xml:space="preserve">f. </w:t>
            </w:r>
            <w:r w:rsidR="003F6CB3" w:rsidRPr="001D39FE">
              <w:rPr>
                <w:lang w:val="en-US"/>
              </w:rPr>
              <w:t xml:space="preserve">In which ways and to what degree does your forest have value for you as a place for picking berries and mushrooms? </w:t>
            </w:r>
          </w:p>
        </w:tc>
        <w:tc>
          <w:tcPr>
            <w:tcW w:w="3260" w:type="dxa"/>
          </w:tcPr>
          <w:p w:rsidR="003F6CB3" w:rsidRPr="00792350" w:rsidRDefault="00792350" w:rsidP="0079235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7. </w:t>
            </w:r>
            <w:r w:rsidR="003F6CB3" w:rsidRPr="00792350">
              <w:rPr>
                <w:lang w:val="en-US"/>
              </w:rPr>
              <w:t>Relaxation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7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792350" w:rsidRDefault="00792350" w:rsidP="0079235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8. </w:t>
            </w:r>
            <w:r w:rsidR="003F6CB3" w:rsidRPr="00792350">
              <w:rPr>
                <w:lang w:val="en-US"/>
              </w:rPr>
              <w:t>Health promotion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7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792350" w:rsidRDefault="00792350" w:rsidP="0079235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39. </w:t>
            </w:r>
            <w:r w:rsidR="003F6CB3" w:rsidRPr="00792350">
              <w:rPr>
                <w:lang w:val="en-US"/>
              </w:rPr>
              <w:t>A way of spending time with the rest of the famil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7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3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792350" w:rsidRDefault="00792350" w:rsidP="0079235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0. </w:t>
            </w:r>
            <w:r w:rsidR="003F6CB3" w:rsidRPr="00792350">
              <w:rPr>
                <w:lang w:val="en-US"/>
              </w:rPr>
              <w:t>Berries/mushroom for my own consumption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7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4/4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792350" w:rsidRDefault="00792350" w:rsidP="0079235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1. </w:t>
            </w:r>
            <w:r w:rsidR="003F6CB3" w:rsidRPr="00792350">
              <w:rPr>
                <w:lang w:val="en-US"/>
              </w:rPr>
              <w:t>The money I save by not having to buy berries/mushroom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1.5/2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792350" w:rsidRDefault="00792350" w:rsidP="0079235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2. </w:t>
            </w:r>
            <w:r w:rsidR="003F6CB3" w:rsidRPr="00792350">
              <w:rPr>
                <w:lang w:val="en-US"/>
              </w:rPr>
              <w:t>The financial gain I get from selling the berries/mushroom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5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6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792350" w:rsidRDefault="00792350" w:rsidP="0079235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3. </w:t>
            </w:r>
            <w:r w:rsidR="003F6CB3" w:rsidRPr="00792350">
              <w:rPr>
                <w:lang w:val="en-US"/>
              </w:rPr>
              <w:t>Contributing to the country’s econom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5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792350" w:rsidRDefault="00E56CC1" w:rsidP="0079235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4. </w:t>
            </w:r>
            <w:r w:rsidR="003F6CB3" w:rsidRPr="00792350">
              <w:rPr>
                <w:lang w:val="en-US"/>
              </w:rPr>
              <w:t>The satisfaction from eating berries/mushroom from my own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t>6/6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t>2/3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5. </w:t>
            </w:r>
            <w:r w:rsidR="003F6CB3" w:rsidRPr="00E56CC1">
              <w:rPr>
                <w:lang w:val="en-US"/>
              </w:rPr>
              <w:t>Appreciates the picking as such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7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3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6. </w:t>
            </w:r>
            <w:r w:rsidR="003F6CB3" w:rsidRPr="00E56CC1">
              <w:rPr>
                <w:lang w:val="en-US"/>
              </w:rPr>
              <w:t>Being present in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7. </w:t>
            </w:r>
            <w:r w:rsidR="003F6CB3" w:rsidRPr="00E56CC1">
              <w:rPr>
                <w:lang w:val="en-US"/>
              </w:rPr>
              <w:t>Meeting the animals in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8. </w:t>
            </w:r>
            <w:r w:rsidR="003F6CB3" w:rsidRPr="00E56CC1">
              <w:rPr>
                <w:lang w:val="en-US"/>
              </w:rPr>
              <w:t>Experiencing the beauty of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49. </w:t>
            </w:r>
            <w:r w:rsidR="003F6CB3" w:rsidRPr="00E56CC1">
              <w:rPr>
                <w:lang w:val="en-US"/>
              </w:rPr>
              <w:t>Fresh air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0. </w:t>
            </w:r>
            <w:r w:rsidR="003F6CB3" w:rsidRPr="00E56CC1">
              <w:rPr>
                <w:lang w:val="en-US"/>
              </w:rPr>
              <w:t>Helps me think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4/5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1D39FE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>
              <w:rPr>
                <w:lang w:val="en-US"/>
              </w:rPr>
              <w:t xml:space="preserve">g. </w:t>
            </w:r>
            <w:r w:rsidR="003F6CB3" w:rsidRPr="001D39FE">
              <w:rPr>
                <w:lang w:val="en-US"/>
              </w:rPr>
              <w:t xml:space="preserve">In which ways and to what degree does your forest have value for you as a place for tourism? </w:t>
            </w: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1. </w:t>
            </w:r>
            <w:r w:rsidR="003F6CB3" w:rsidRPr="00E56CC1">
              <w:rPr>
                <w:lang w:val="en-US"/>
              </w:rPr>
              <w:t>My own economic gain from ecotourism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2. </w:t>
            </w:r>
            <w:r w:rsidR="003F6CB3" w:rsidRPr="00E56CC1">
              <w:rPr>
                <w:lang w:val="en-US"/>
              </w:rPr>
              <w:t>Contributes to the country’s (national) economy by providing a place for ecotourism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2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3. </w:t>
            </w:r>
            <w:r w:rsidR="003F6CB3" w:rsidRPr="00E56CC1">
              <w:rPr>
                <w:lang w:val="en-US"/>
              </w:rPr>
              <w:t>Makes it possible for local people to make a living by ecotourism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8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4/3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4. </w:t>
            </w:r>
            <w:r w:rsidR="003F6CB3" w:rsidRPr="00E56CC1">
              <w:rPr>
                <w:lang w:val="en-US"/>
              </w:rPr>
              <w:t>Providing recreation opportunities for the public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/1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4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E56CC1" w:rsidRDefault="00E56CC1" w:rsidP="00E56CC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5. </w:t>
            </w:r>
            <w:r w:rsidR="003F6CB3" w:rsidRPr="00E56CC1">
              <w:rPr>
                <w:lang w:val="en-US"/>
              </w:rPr>
              <w:t>Contributing to public health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0.5/1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6. </w:t>
            </w:r>
            <w:r w:rsidR="003F6CB3" w:rsidRPr="000A7AA7">
              <w:rPr>
                <w:lang w:val="en-US"/>
              </w:rPr>
              <w:t>Providing the public with opportunities to get in contact with nature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2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7. </w:t>
            </w:r>
            <w:r w:rsidR="003F6CB3" w:rsidRPr="000A7AA7">
              <w:rPr>
                <w:lang w:val="en-US"/>
              </w:rPr>
              <w:t>Contributing to increase people’s appreciation of the values of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2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6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8. </w:t>
            </w:r>
            <w:r w:rsidR="003F6CB3" w:rsidRPr="000A7AA7">
              <w:rPr>
                <w:lang w:val="en-US"/>
              </w:rPr>
              <w:t>Feel the pride that people want to visit my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1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2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1D39FE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>
              <w:rPr>
                <w:lang w:val="en-US"/>
              </w:rPr>
              <w:t xml:space="preserve">h. </w:t>
            </w:r>
            <w:r w:rsidR="003F6CB3" w:rsidRPr="001D39FE">
              <w:rPr>
                <w:lang w:val="en-US"/>
              </w:rPr>
              <w:t xml:space="preserve">In which ways and to what degree does the owning, administration and management of your forest have value for you? </w:t>
            </w: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59. </w:t>
            </w:r>
            <w:r w:rsidR="003F6CB3" w:rsidRPr="000A7AA7">
              <w:rPr>
                <w:lang w:val="en-US"/>
              </w:rPr>
              <w:t>My own economic gain from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6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10/1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0. </w:t>
            </w:r>
            <w:r w:rsidR="003F6CB3" w:rsidRPr="000A7AA7">
              <w:rPr>
                <w:lang w:val="en-US"/>
              </w:rPr>
              <w:t>Contributes to the country’s (national) econom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4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1. </w:t>
            </w:r>
            <w:r w:rsidR="003F6CB3" w:rsidRPr="000A7AA7">
              <w:rPr>
                <w:lang w:val="en-US"/>
              </w:rPr>
              <w:t xml:space="preserve">The satisfaction of working </w:t>
            </w:r>
            <w:r w:rsidR="003F6CB3" w:rsidRPr="000A7AA7">
              <w:rPr>
                <w:lang w:val="en-US"/>
              </w:rPr>
              <w:lastRenderedPageBreak/>
              <w:t>in the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lastRenderedPageBreak/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lastRenderedPageBreak/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lastRenderedPageBreak/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lastRenderedPageBreak/>
              <w:t>9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2. </w:t>
            </w:r>
            <w:r w:rsidR="003F6CB3" w:rsidRPr="000A7AA7">
              <w:rPr>
                <w:lang w:val="en-US"/>
              </w:rPr>
              <w:t>The satisfaction of seeing the result of my work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9/9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3. </w:t>
            </w:r>
            <w:r w:rsidR="003F6CB3" w:rsidRPr="000A7AA7">
              <w:rPr>
                <w:lang w:val="en-US"/>
              </w:rPr>
              <w:t>Working with forestry is good for my physical health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4. </w:t>
            </w:r>
            <w:r w:rsidR="003F6CB3" w:rsidRPr="000A7AA7">
              <w:rPr>
                <w:lang w:val="en-US"/>
              </w:rPr>
              <w:t>Working with forestry is good for my mental health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5. </w:t>
            </w:r>
            <w:r w:rsidR="003F6CB3" w:rsidRPr="000A7AA7">
              <w:rPr>
                <w:lang w:val="en-US"/>
              </w:rPr>
              <w:t>Appreciates variation in my work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6. </w:t>
            </w:r>
            <w:r w:rsidR="003F6CB3" w:rsidRPr="000A7AA7">
              <w:rPr>
                <w:lang w:val="en-US"/>
              </w:rPr>
              <w:t>Appreciates working outdoor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t>8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7. </w:t>
            </w:r>
            <w:r w:rsidR="003F6CB3" w:rsidRPr="000A7AA7">
              <w:rPr>
                <w:lang w:val="en-US"/>
              </w:rPr>
              <w:t>Appreciates to be my own bos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8. </w:t>
            </w:r>
            <w:r w:rsidR="003F6CB3" w:rsidRPr="000A7AA7">
              <w:rPr>
                <w:lang w:val="en-US"/>
              </w:rPr>
              <w:t>Maintain family tradition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69. </w:t>
            </w:r>
            <w:r w:rsidR="003F6CB3" w:rsidRPr="000A7AA7">
              <w:rPr>
                <w:lang w:val="en-US"/>
              </w:rPr>
              <w:t>Wants to get return from previously made investment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7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0. </w:t>
            </w:r>
            <w:r w:rsidR="003F6CB3" w:rsidRPr="000A7AA7">
              <w:rPr>
                <w:lang w:val="en-US"/>
              </w:rPr>
              <w:t>Wish to do something that will last after my life time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7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1. </w:t>
            </w:r>
            <w:r w:rsidR="003F6CB3" w:rsidRPr="000A7AA7">
              <w:rPr>
                <w:lang w:val="en-US"/>
              </w:rPr>
              <w:t>The status it gives me in the societ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1/0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4/3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2. </w:t>
            </w:r>
            <w:r w:rsidR="003F6CB3" w:rsidRPr="000A7AA7">
              <w:rPr>
                <w:lang w:val="en-US"/>
              </w:rPr>
              <w:t>Economic security for my children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3. </w:t>
            </w:r>
            <w:r w:rsidR="003F6CB3" w:rsidRPr="000A7AA7">
              <w:rPr>
                <w:lang w:val="en-US"/>
              </w:rPr>
              <w:t>Ability to provide a secure environment for bringing up my children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6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4. </w:t>
            </w:r>
            <w:r w:rsidR="003F6CB3" w:rsidRPr="000A7AA7">
              <w:rPr>
                <w:lang w:val="en-US"/>
              </w:rPr>
              <w:t>Influencing my own and my family’s local environmen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5.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FA1530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proofErr w:type="spellStart"/>
            <w:r w:rsidRPr="00FA1530">
              <w:rPr>
                <w:lang w:val="en-US"/>
              </w:rPr>
              <w:t>i</w:t>
            </w:r>
            <w:proofErr w:type="spellEnd"/>
            <w:r w:rsidRPr="00FA1530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="003F6CB3" w:rsidRPr="00FA1530">
              <w:rPr>
                <w:lang w:val="en-US"/>
              </w:rPr>
              <w:t xml:space="preserve">In which ways and to which degree does your forest have value for you as a provider of one or more of the following services: clean water, protection against soil erosion and protection against air pollution? </w:t>
            </w: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5. </w:t>
            </w:r>
            <w:r w:rsidR="003F6CB3" w:rsidRPr="000A7AA7">
              <w:rPr>
                <w:lang w:val="en-US"/>
              </w:rPr>
              <w:t>The economic gain I get from subsidies for providing one or more of these service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1/2</w:t>
            </w:r>
            <w:r w:rsidR="00FB676A">
              <w:rPr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2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6. </w:t>
            </w:r>
            <w:r w:rsidR="003F6CB3" w:rsidRPr="000A7AA7">
              <w:rPr>
                <w:lang w:val="en-US"/>
              </w:rPr>
              <w:t>What one or more of these services give back to my forest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7/6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7. </w:t>
            </w:r>
            <w:r w:rsidR="003F6CB3" w:rsidRPr="000A7AA7">
              <w:rPr>
                <w:lang w:val="en-US"/>
              </w:rPr>
              <w:t>The contribution of one or more of these services to my agriculture/other business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2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6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8. </w:t>
            </w:r>
            <w:r w:rsidR="003F6CB3" w:rsidRPr="000A7AA7">
              <w:rPr>
                <w:lang w:val="en-US"/>
              </w:rPr>
              <w:t>The contribution of one or more of these services to the surrounding society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2/4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79. </w:t>
            </w:r>
            <w:r w:rsidR="003F6CB3" w:rsidRPr="000A7AA7">
              <w:rPr>
                <w:lang w:val="en-US"/>
              </w:rPr>
              <w:t>The contribution of one or more of these services to the future wellbeing of future generations in general</w:t>
            </w:r>
          </w:p>
        </w:tc>
        <w:tc>
          <w:tcPr>
            <w:tcW w:w="1276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3/5</w:t>
            </w:r>
          </w:p>
        </w:tc>
        <w:tc>
          <w:tcPr>
            <w:tcW w:w="1417" w:type="dxa"/>
          </w:tcPr>
          <w:p w:rsidR="003F6CB3" w:rsidRDefault="003F6CB3" w:rsidP="00FB676A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B676A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0. </w:t>
            </w:r>
            <w:r w:rsidR="003F6CB3" w:rsidRPr="000A7AA7">
              <w:rPr>
                <w:lang w:val="en-US"/>
              </w:rPr>
              <w:t>The contribution of one or more of these services to the future wellbeing of my own children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3/5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1. </w:t>
            </w:r>
            <w:r w:rsidR="003F6CB3" w:rsidRPr="000A7AA7">
              <w:rPr>
                <w:lang w:val="en-US"/>
              </w:rPr>
              <w:t xml:space="preserve">The contribution of one or more of these services to the </w:t>
            </w:r>
            <w:r w:rsidR="003F6CB3" w:rsidRPr="000A7AA7">
              <w:rPr>
                <w:lang w:val="en-US"/>
              </w:rPr>
              <w:lastRenderedPageBreak/>
              <w:t>ecosystem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lastRenderedPageBreak/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3/5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8/8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1D39FE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j. </w:t>
            </w:r>
            <w:r w:rsidR="003F6CB3" w:rsidRPr="001D39FE">
              <w:rPr>
                <w:lang w:val="en-US"/>
              </w:rPr>
              <w:t xml:space="preserve">In which ways and to what degree does your forest have value for you as a habitat for animals and plants? </w:t>
            </w: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2. </w:t>
            </w:r>
            <w:r w:rsidR="003F6CB3" w:rsidRPr="000A7AA7">
              <w:rPr>
                <w:lang w:val="en-US"/>
              </w:rPr>
              <w:t>The biodiversity of the forests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7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8/1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3. </w:t>
            </w:r>
            <w:r w:rsidR="003F6CB3" w:rsidRPr="000A7AA7">
              <w:rPr>
                <w:lang w:val="en-US"/>
              </w:rPr>
              <w:t>The forest as a home for a particular species that I value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2/5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4. </w:t>
            </w:r>
            <w:r w:rsidR="003F6CB3" w:rsidRPr="000A7AA7">
              <w:rPr>
                <w:lang w:val="en-US"/>
              </w:rPr>
              <w:t>The knowledge that the species lives on my property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.5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5. </w:t>
            </w:r>
            <w:r w:rsidR="003F6CB3" w:rsidRPr="000A7AA7">
              <w:rPr>
                <w:lang w:val="en-US"/>
              </w:rPr>
              <w:t xml:space="preserve">The knowledge that the species exists at all 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6. </w:t>
            </w:r>
            <w:r w:rsidR="003F6CB3" w:rsidRPr="000A7AA7">
              <w:rPr>
                <w:lang w:val="en-US"/>
              </w:rPr>
              <w:t>The possibility to see/hear an individual of that species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.5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7. </w:t>
            </w:r>
            <w:r w:rsidR="003F6CB3" w:rsidRPr="000A7AA7">
              <w:rPr>
                <w:lang w:val="en-US"/>
              </w:rPr>
              <w:t>Concern for the individuals of the species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3/2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8. </w:t>
            </w:r>
            <w:r w:rsidR="003F6CB3" w:rsidRPr="000A7AA7">
              <w:rPr>
                <w:lang w:val="en-US"/>
              </w:rPr>
              <w:t>The possibility to hunt/collect individuals of the species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0/1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89. </w:t>
            </w:r>
            <w:r w:rsidR="003F6CB3" w:rsidRPr="000A7AA7">
              <w:rPr>
                <w:lang w:val="en-US"/>
              </w:rPr>
              <w:t>The possibility to show the species to others on my property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0/1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1/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90. </w:t>
            </w:r>
            <w:r w:rsidR="003F6CB3" w:rsidRPr="000A7AA7">
              <w:rPr>
                <w:lang w:val="en-US"/>
              </w:rPr>
              <w:t>The contribution the species has to the stability of the forest ecosystem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2/4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91. </w:t>
            </w:r>
            <w:r w:rsidR="003F6CB3" w:rsidRPr="000A7AA7">
              <w:rPr>
                <w:lang w:val="en-US"/>
              </w:rPr>
              <w:t>The contribution of the species to the economy of the forest (pest control, etc.)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0/4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4/3</w:t>
            </w:r>
          </w:p>
        </w:tc>
      </w:tr>
      <w:tr w:rsidR="003F6CB3" w:rsidRPr="00187684" w:rsidTr="00FB676A">
        <w:tc>
          <w:tcPr>
            <w:tcW w:w="2660" w:type="dxa"/>
            <w:vMerge w:val="restart"/>
          </w:tcPr>
          <w:p w:rsidR="003F6CB3" w:rsidRPr="001D39FE" w:rsidRDefault="00FA1530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  <w:r>
              <w:rPr>
                <w:lang w:val="en-US"/>
              </w:rPr>
              <w:t xml:space="preserve">k. </w:t>
            </w:r>
            <w:r w:rsidR="003F6CB3" w:rsidRPr="001D39FE">
              <w:rPr>
                <w:lang w:val="en-US"/>
              </w:rPr>
              <w:t xml:space="preserve">In which ways and to what degree does your forest have value for you as a carbon sink? </w:t>
            </w: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92. </w:t>
            </w:r>
            <w:r w:rsidR="003F6CB3" w:rsidRPr="000A7AA7">
              <w:rPr>
                <w:lang w:val="en-US"/>
              </w:rPr>
              <w:t>Its contribution to mitigate climate change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7/8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9/8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93. </w:t>
            </w:r>
            <w:r w:rsidR="003F6CB3" w:rsidRPr="000A7AA7">
              <w:rPr>
                <w:lang w:val="en-US"/>
              </w:rPr>
              <w:t>The value it provides my children by mitigating climate change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7/5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9/10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94. </w:t>
            </w:r>
            <w:r w:rsidR="003F6CB3" w:rsidRPr="000A7AA7">
              <w:rPr>
                <w:lang w:val="en-US"/>
              </w:rPr>
              <w:t>The economic gain I might get from companies paying me to compensate for their emissions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3</w:t>
            </w:r>
          </w:p>
        </w:tc>
      </w:tr>
      <w:tr w:rsidR="003F6CB3" w:rsidRPr="00187684" w:rsidTr="00FB676A">
        <w:tc>
          <w:tcPr>
            <w:tcW w:w="2660" w:type="dxa"/>
            <w:vMerge/>
          </w:tcPr>
          <w:p w:rsidR="003F6CB3" w:rsidRPr="001D39FE" w:rsidRDefault="003F6CB3" w:rsidP="00FA1530">
            <w:pPr>
              <w:autoSpaceDE w:val="0"/>
              <w:autoSpaceDN w:val="0"/>
              <w:adjustRightInd w:val="0"/>
              <w:ind w:right="-108"/>
              <w:rPr>
                <w:lang w:val="en-US"/>
              </w:rPr>
            </w:pPr>
          </w:p>
        </w:tc>
        <w:tc>
          <w:tcPr>
            <w:tcW w:w="3260" w:type="dxa"/>
          </w:tcPr>
          <w:p w:rsidR="003F6CB3" w:rsidRPr="000A7AA7" w:rsidRDefault="000A7AA7" w:rsidP="000A7AA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95. </w:t>
            </w:r>
            <w:r w:rsidR="003F6CB3" w:rsidRPr="000A7AA7">
              <w:rPr>
                <w:lang w:val="en-US"/>
              </w:rPr>
              <w:t>The financial gain I might get from government subsidies for keeping the forest as a carbon sink</w:t>
            </w:r>
          </w:p>
        </w:tc>
        <w:tc>
          <w:tcPr>
            <w:tcW w:w="1276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0/0</w:t>
            </w:r>
          </w:p>
        </w:tc>
        <w:tc>
          <w:tcPr>
            <w:tcW w:w="1417" w:type="dxa"/>
          </w:tcPr>
          <w:p w:rsidR="003F6CB3" w:rsidRDefault="003F6CB3" w:rsidP="00FA1530">
            <w:pPr>
              <w:autoSpaceDE w:val="0"/>
              <w:autoSpaceDN w:val="0"/>
              <w:adjustRightInd w:val="0"/>
              <w:jc w:val="center"/>
            </w:pPr>
            <w:r>
              <w:rPr>
                <w:lang w:val="en-GB"/>
              </w:rPr>
              <w:t>0-10/0-10</w:t>
            </w:r>
            <w:r w:rsidR="00FA1530">
              <w:rPr>
                <w:lang w:val="en-GB"/>
              </w:rPr>
              <w:t xml:space="preserve"> </w:t>
            </w:r>
            <w:r>
              <w:rPr>
                <w:lang w:val="en-GB"/>
              </w:rPr>
              <w:t>5/5</w:t>
            </w:r>
          </w:p>
        </w:tc>
      </w:tr>
    </w:tbl>
    <w:p w:rsidR="00323CE7" w:rsidRDefault="00323CE7"/>
    <w:sectPr w:rsidR="00323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1397D"/>
    <w:multiLevelType w:val="hybridMultilevel"/>
    <w:tmpl w:val="57D88128"/>
    <w:lvl w:ilvl="0" w:tplc="041D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88521F"/>
    <w:multiLevelType w:val="hybridMultilevel"/>
    <w:tmpl w:val="D46CCC1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3D3039"/>
    <w:multiLevelType w:val="hybridMultilevel"/>
    <w:tmpl w:val="7248B12C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467681"/>
    <w:multiLevelType w:val="hybridMultilevel"/>
    <w:tmpl w:val="17B252F4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351F2A"/>
    <w:multiLevelType w:val="hybridMultilevel"/>
    <w:tmpl w:val="96B29780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B94AD6"/>
    <w:multiLevelType w:val="hybridMultilevel"/>
    <w:tmpl w:val="E7DEDAC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B36E27"/>
    <w:multiLevelType w:val="hybridMultilevel"/>
    <w:tmpl w:val="723E2E62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B9304F"/>
    <w:multiLevelType w:val="hybridMultilevel"/>
    <w:tmpl w:val="02ACBABC"/>
    <w:lvl w:ilvl="0" w:tplc="9BD60D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3B0F3D"/>
    <w:multiLevelType w:val="hybridMultilevel"/>
    <w:tmpl w:val="1F5EDD0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714722"/>
    <w:multiLevelType w:val="hybridMultilevel"/>
    <w:tmpl w:val="E20EE004"/>
    <w:lvl w:ilvl="0" w:tplc="FB5C964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7D0164"/>
    <w:multiLevelType w:val="hybridMultilevel"/>
    <w:tmpl w:val="29E0C400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013E3A"/>
    <w:multiLevelType w:val="hybridMultilevel"/>
    <w:tmpl w:val="ED78C8FC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245815"/>
    <w:multiLevelType w:val="hybridMultilevel"/>
    <w:tmpl w:val="8576841A"/>
    <w:lvl w:ilvl="0" w:tplc="4C2EF578">
      <w:start w:val="1"/>
      <w:numFmt w:val="lowerLetter"/>
      <w:lvlText w:val="%1."/>
      <w:lvlJc w:val="left"/>
      <w:pPr>
        <w:ind w:left="720" w:hanging="360"/>
      </w:pPr>
      <w:rPr>
        <w:rFonts w:hint="default"/>
        <w:lang w:val="de-D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DA164C"/>
    <w:multiLevelType w:val="hybridMultilevel"/>
    <w:tmpl w:val="C9E4A300"/>
    <w:lvl w:ilvl="0" w:tplc="041D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090AAC"/>
    <w:multiLevelType w:val="hybridMultilevel"/>
    <w:tmpl w:val="FD4AADA8"/>
    <w:lvl w:ilvl="0" w:tplc="041D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7"/>
  </w:num>
  <w:num w:numId="4">
    <w:abstractNumId w:val="5"/>
  </w:num>
  <w:num w:numId="5">
    <w:abstractNumId w:val="1"/>
  </w:num>
  <w:num w:numId="6">
    <w:abstractNumId w:val="13"/>
  </w:num>
  <w:num w:numId="7">
    <w:abstractNumId w:val="14"/>
  </w:num>
  <w:num w:numId="8">
    <w:abstractNumId w:val="9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  <w:num w:numId="13">
    <w:abstractNumId w:val="3"/>
  </w:num>
  <w:num w:numId="14">
    <w:abstractNumId w:val="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CB3"/>
    <w:rsid w:val="000A7AA7"/>
    <w:rsid w:val="002C0D39"/>
    <w:rsid w:val="00323CE7"/>
    <w:rsid w:val="003F6CB3"/>
    <w:rsid w:val="005A389B"/>
    <w:rsid w:val="00792350"/>
    <w:rsid w:val="009B5118"/>
    <w:rsid w:val="00BA359A"/>
    <w:rsid w:val="00D7352B"/>
    <w:rsid w:val="00E56CC1"/>
    <w:rsid w:val="00FA1530"/>
    <w:rsid w:val="00FB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F6CB3"/>
    <w:pPr>
      <w:ind w:left="720"/>
      <w:contextualSpacing/>
    </w:pPr>
  </w:style>
  <w:style w:type="table" w:styleId="Tabellrutnt">
    <w:name w:val="Table Grid"/>
    <w:basedOn w:val="Normaltabell"/>
    <w:uiPriority w:val="59"/>
    <w:rsid w:val="003F6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F6CB3"/>
    <w:pPr>
      <w:ind w:left="720"/>
      <w:contextualSpacing/>
    </w:pPr>
  </w:style>
  <w:style w:type="table" w:styleId="Tabellrutnt">
    <w:name w:val="Table Grid"/>
    <w:basedOn w:val="Normaltabell"/>
    <w:uiPriority w:val="59"/>
    <w:rsid w:val="003F6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516</Words>
  <Characters>8038</Characters>
  <Application>Microsoft Office Word</Application>
  <DocSecurity>0</DocSecurity>
  <Lines>66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lennow</dc:creator>
  <cp:lastModifiedBy>Kristina Blennow</cp:lastModifiedBy>
  <cp:revision>9</cp:revision>
  <dcterms:created xsi:type="dcterms:W3CDTF">2016-04-27T17:54:00Z</dcterms:created>
  <dcterms:modified xsi:type="dcterms:W3CDTF">2016-04-27T18:25:00Z</dcterms:modified>
</cp:coreProperties>
</file>